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539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43"/>
        <w:gridCol w:w="2009"/>
        <w:gridCol w:w="1134"/>
        <w:gridCol w:w="509"/>
        <w:gridCol w:w="850"/>
        <w:gridCol w:w="567"/>
        <w:gridCol w:w="851"/>
        <w:gridCol w:w="567"/>
        <w:gridCol w:w="742"/>
        <w:gridCol w:w="533"/>
        <w:gridCol w:w="709"/>
        <w:gridCol w:w="567"/>
        <w:gridCol w:w="709"/>
        <w:gridCol w:w="567"/>
        <w:gridCol w:w="709"/>
        <w:gridCol w:w="567"/>
        <w:gridCol w:w="708"/>
        <w:gridCol w:w="567"/>
        <w:gridCol w:w="1087"/>
        <w:gridCol w:w="703"/>
      </w:tblGrid>
      <w:tr w:rsidR="0093798E" w:rsidRPr="00D26982" w14:paraId="393163F0" w14:textId="77777777" w:rsidTr="00081C0F">
        <w:trPr>
          <w:trHeight w:val="280"/>
        </w:trPr>
        <w:tc>
          <w:tcPr>
            <w:tcW w:w="14695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CD0CF" w14:textId="2DA44B1B" w:rsidR="00257D22" w:rsidRPr="0093798E" w:rsidRDefault="00D26982" w:rsidP="00257D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fi-FI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fi-FI"/>
                <w14:ligatures w14:val="none"/>
              </w:rPr>
              <w:t xml:space="preserve">Supplementary </w:t>
            </w:r>
            <w:r w:rsidR="00257D22" w:rsidRPr="0093798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fi-FI"/>
                <w14:ligatures w14:val="none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fi-FI"/>
                <w14:ligatures w14:val="none"/>
              </w:rPr>
              <w:t>S</w:t>
            </w:r>
            <w:r w:rsidR="00257D22" w:rsidRPr="0093798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fi-FI"/>
                <w14:ligatures w14:val="none"/>
              </w:rPr>
              <w:t>1. Descriptive statistics on the risk population (corrected to reflect start-of-the-year situation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34A2C" w14:textId="77777777" w:rsidR="00257D22" w:rsidRPr="0093798E" w:rsidRDefault="00257D22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</w:tr>
      <w:tr w:rsidR="0093798E" w:rsidRPr="0093798E" w14:paraId="7A59047B" w14:textId="77777777" w:rsidTr="0082555D">
        <w:trPr>
          <w:trHeight w:val="920"/>
        </w:trPr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3B286" w14:textId="77777777" w:rsidR="0082555D" w:rsidRPr="0093798E" w:rsidRDefault="0082555D" w:rsidP="00411D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fi-FI"/>
                <w14:ligatures w14:val="none"/>
              </w:rPr>
              <w:t> 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48B54" w14:textId="77777777" w:rsidR="0082555D" w:rsidRPr="0093798E" w:rsidRDefault="0082555D" w:rsidP="00411D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fi-FI"/>
                <w14:ligatures w14:val="none"/>
              </w:rPr>
              <w:t> 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120EBF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Finnish-born</w:t>
            </w:r>
            <w:proofErr w:type="spellEnd"/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CCB1B1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All</w:t>
            </w:r>
            <w:proofErr w:type="spellEnd"/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  <w:proofErr w:type="spellStart"/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migrants</w:t>
            </w:r>
            <w:proofErr w:type="spellEnd"/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C9BA53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Former</w:t>
            </w:r>
            <w:proofErr w:type="spellEnd"/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 xml:space="preserve"> USSR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FDF8FE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Sweden</w:t>
            </w:r>
            <w:proofErr w:type="spellEnd"/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45DEE6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Former</w:t>
            </w:r>
            <w:proofErr w:type="spellEnd"/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  <w:proofErr w:type="spellStart"/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Yugoslavia</w:t>
            </w:r>
            <w:proofErr w:type="spellEnd"/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 xml:space="preserve"> and Eastern Europ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84E0FE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Global North and West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B83608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Global South and East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FDAEDD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Missing</w:t>
            </w:r>
            <w:proofErr w:type="spellEnd"/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 xml:space="preserve"> country of </w:t>
            </w:r>
            <w:proofErr w:type="spellStart"/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birth</w:t>
            </w:r>
            <w:proofErr w:type="spellEnd"/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A4BF2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Total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05FD4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 </w:t>
            </w:r>
          </w:p>
        </w:tc>
      </w:tr>
      <w:tr w:rsidR="0093798E" w:rsidRPr="0093798E" w14:paraId="5EF41CD4" w14:textId="77777777" w:rsidTr="0082555D">
        <w:trPr>
          <w:trHeight w:val="403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DD2ED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1ABD5" w14:textId="77777777" w:rsidR="0082555D" w:rsidRPr="0093798E" w:rsidRDefault="0082555D" w:rsidP="00411D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09ED22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fi-FI"/>
                <w14:ligatures w14:val="none"/>
              </w:rPr>
              <w:t>n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DB1AA0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fi-FI"/>
                <w14:ligatures w14:val="none"/>
              </w:rPr>
              <w:t>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994DE8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fi-FI"/>
                <w14:ligatures w14:val="none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4E98B2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fi-FI"/>
                <w14:ligatures w14:val="none"/>
              </w:rPr>
              <w:t>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44AF37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fi-FI"/>
                <w14:ligatures w14:val="none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02C6EC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fi-FI"/>
                <w14:ligatures w14:val="none"/>
              </w:rPr>
              <w:t>%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95FB9E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fi-FI"/>
                <w14:ligatures w14:val="none"/>
              </w:rPr>
              <w:t>n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E2927F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fi-FI"/>
                <w14:ligatures w14:val="none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1AF185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fi-FI"/>
                <w14:ligatures w14:val="none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B05DED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fi-FI"/>
                <w14:ligatures w14:val="none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100213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fi-FI"/>
                <w14:ligatures w14:val="none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2C567D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fi-FI"/>
                <w14:ligatures w14:val="none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FECD1A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fi-FI"/>
                <w14:ligatures w14:val="none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0F5A88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fi-FI"/>
                <w14:ligatures w14:val="none"/>
              </w:rPr>
              <w:t>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10BF18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fi-FI"/>
                <w14:ligatures w14:val="none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7FAB39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fi-FI"/>
                <w14:ligatures w14:val="none"/>
              </w:rPr>
              <w:t>%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D889B1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fi-FI"/>
                <w14:ligatures w14:val="none"/>
              </w:rPr>
              <w:t>n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2718EE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fi-FI"/>
                <w14:ligatures w14:val="none"/>
              </w:rPr>
              <w:t>%</w:t>
            </w:r>
          </w:p>
        </w:tc>
      </w:tr>
      <w:tr w:rsidR="0093798E" w:rsidRPr="0093798E" w14:paraId="264CFD8C" w14:textId="77777777" w:rsidTr="0082555D">
        <w:trPr>
          <w:trHeight w:val="340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2DDF6" w14:textId="77777777" w:rsidR="0082555D" w:rsidRPr="0093798E" w:rsidRDefault="0082555D" w:rsidP="00411D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Total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A0441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1FBF1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13 767 397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B2D95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98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08F95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175 6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13B0C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1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2EEC2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104 7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E798B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0.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9A702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12 455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8C594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0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08E0A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8 6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5F637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0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37AFD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31 4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2220B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0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0A336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18 2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236B0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0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9099B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17 3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248F6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0.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5F46A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13 960 33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E4154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100.0</w:t>
            </w:r>
          </w:p>
        </w:tc>
      </w:tr>
      <w:tr w:rsidR="0093798E" w:rsidRPr="0093798E" w14:paraId="35C3C10C" w14:textId="77777777" w:rsidTr="0082555D">
        <w:trPr>
          <w:trHeight w:val="403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7A904" w14:textId="77777777" w:rsidR="0082555D" w:rsidRPr="0093798E" w:rsidRDefault="0082555D" w:rsidP="00411D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Sex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BF165" w14:textId="77777777" w:rsidR="0082555D" w:rsidRPr="0093798E" w:rsidRDefault="0082555D" w:rsidP="00411D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87BBE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5 499 037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00FE0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39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DD4C6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68 9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885F3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39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782D6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30 4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31121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29.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4DA1B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6 235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023B5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50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6D828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4 2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F44AE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49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AB25C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18 3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94386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58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025D4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9 7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7E7B1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53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05B8C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5 8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4F993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33.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775F0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5 573 83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443A4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39.9</w:t>
            </w:r>
          </w:p>
        </w:tc>
      </w:tr>
      <w:tr w:rsidR="0093798E" w:rsidRPr="0093798E" w14:paraId="1C4130CF" w14:textId="77777777" w:rsidTr="0082555D">
        <w:trPr>
          <w:trHeight w:val="403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1B45D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126CE" w14:textId="77777777" w:rsidR="0082555D" w:rsidRPr="0093798E" w:rsidRDefault="0082555D" w:rsidP="00411D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Femal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A9091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8 268 36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8DB72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60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79D46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106 6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95FBF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60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AE9A5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74 3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22ED0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70.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AD387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6 220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1C672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49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6EC89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4 3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D3DFA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50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F838D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13 1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688FE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41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27122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8 5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AFEAB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46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8AD60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11 4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0321C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66.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F4E4A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8 386 50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B38DD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60.1</w:t>
            </w:r>
          </w:p>
        </w:tc>
      </w:tr>
      <w:tr w:rsidR="0093798E" w:rsidRPr="0093798E" w14:paraId="7C24FCA4" w14:textId="77777777" w:rsidTr="0082555D">
        <w:trPr>
          <w:trHeight w:val="403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A235C" w14:textId="77777777" w:rsidR="0082555D" w:rsidRPr="0093798E" w:rsidRDefault="0082555D" w:rsidP="00411D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Age</w:t>
            </w:r>
            <w:proofErr w:type="spellEnd"/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 xml:space="preserve"> at </w:t>
            </w:r>
            <w:proofErr w:type="spellStart"/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death</w:t>
            </w:r>
            <w:proofErr w:type="spellEnd"/>
          </w:p>
        </w:tc>
        <w:tc>
          <w:tcPr>
            <w:tcW w:w="2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B2FB4" w14:textId="77777777" w:rsidR="0082555D" w:rsidRPr="0093798E" w:rsidRDefault="0082555D" w:rsidP="00411D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70–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1D779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7 785 224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3F095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56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163BC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104 7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C1ACF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59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D462C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58 0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9F10F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55.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195A7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9 08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71343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72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AEB40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6 0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FBE09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70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A1332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18 2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F3A48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58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BC32F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13 2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BB29F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72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061B8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7 0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18F4F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40.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39DC4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7 897 06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860C3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56.6</w:t>
            </w:r>
          </w:p>
        </w:tc>
      </w:tr>
      <w:tr w:rsidR="0093798E" w:rsidRPr="0093798E" w14:paraId="2DA6A1B6" w14:textId="77777777" w:rsidTr="0082555D">
        <w:trPr>
          <w:trHeight w:val="403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D1DAF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89106" w14:textId="77777777" w:rsidR="0082555D" w:rsidRPr="0093798E" w:rsidRDefault="0082555D" w:rsidP="00411D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79–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073D7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3 426 274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8BEB8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24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97ADA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41 1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AC727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23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6E15B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27 3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0571F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26.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B0BDD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1 830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301B0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14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4A610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1 6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38794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19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53BD1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7 0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48EEC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22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BF750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3 2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B6A0A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17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FE164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4 2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69869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24.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1E13D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3 471 68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ACCFC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24.9</w:t>
            </w:r>
          </w:p>
        </w:tc>
      </w:tr>
      <w:tr w:rsidR="0093798E" w:rsidRPr="0093798E" w14:paraId="04B579A2" w14:textId="77777777" w:rsidTr="0082555D">
        <w:trPr>
          <w:trHeight w:val="403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68581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C88A7" w14:textId="77777777" w:rsidR="0082555D" w:rsidRPr="0093798E" w:rsidRDefault="0082555D" w:rsidP="00411D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85–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36EB8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1 663 749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B72F2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12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5692F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19 0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0FD8D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10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BDD04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12 5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AD7A4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12.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F8BB7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914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FBCDB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7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CDB14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5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D469D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6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ABF4A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3 7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953F3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11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6517E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1 2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11BCC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6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456D2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3 1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39DEB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18.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DFBDC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1 685 92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42FAB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12.1</w:t>
            </w:r>
          </w:p>
        </w:tc>
      </w:tr>
      <w:tr w:rsidR="0093798E" w:rsidRPr="0093798E" w14:paraId="2D99E7FF" w14:textId="77777777" w:rsidTr="0082555D">
        <w:trPr>
          <w:trHeight w:val="403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7EC68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5203B" w14:textId="77777777" w:rsidR="0082555D" w:rsidRPr="0093798E" w:rsidRDefault="0082555D" w:rsidP="00411D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90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25818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892 15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A5054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6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8AEE2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10 6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A046B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6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8616C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6 7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E634B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6.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42637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629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ACA06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5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50AF1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3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19352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3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D8D7A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2 4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94F40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7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1FA21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5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5A074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2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93B29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2 8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F7680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16.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1E7D6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905 65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7E6B1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6.5</w:t>
            </w:r>
          </w:p>
        </w:tc>
      </w:tr>
      <w:tr w:rsidR="0093798E" w:rsidRPr="00D26982" w14:paraId="3745BA91" w14:textId="77777777" w:rsidTr="0082555D">
        <w:trPr>
          <w:trHeight w:val="403"/>
        </w:trPr>
        <w:tc>
          <w:tcPr>
            <w:tcW w:w="2752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65F75C" w14:textId="77777777" w:rsidR="0082555D" w:rsidRPr="0093798E" w:rsidRDefault="0082555D" w:rsidP="00411D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fi-FI"/>
                <w14:ligatures w14:val="none"/>
              </w:rPr>
              <w:t>Personal annual disposable money inco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F301B" w14:textId="77777777" w:rsidR="0082555D" w:rsidRPr="0093798E" w:rsidRDefault="0082555D" w:rsidP="00411D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551AD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B39D4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66E01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6FD19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86EBD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D2D83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7E72A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BF14D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4F5E9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AA471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350C1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DBD73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9CD9A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16B34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A9710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20D3D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2C17D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</w:tr>
      <w:tr w:rsidR="0093798E" w:rsidRPr="0093798E" w14:paraId="3F0E90DB" w14:textId="77777777" w:rsidTr="0082555D">
        <w:trPr>
          <w:trHeight w:val="403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32492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EAAFD" w14:textId="77777777" w:rsidR="0082555D" w:rsidRPr="0093798E" w:rsidRDefault="0082555D" w:rsidP="00411D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Lowest</w:t>
            </w:r>
            <w:proofErr w:type="spellEnd"/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  <w:proofErr w:type="spellStart"/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quartil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27D5C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3 093 048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FF6E9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22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FFCE0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83 1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4C1A4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47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5871F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59 3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D823C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56.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A06B3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1 58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FBEC5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12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658D2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3 6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A2E2D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42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A75E8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10 4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9EB92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33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F12EA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8 1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54A6F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44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583B4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5 5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A6223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32.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3B912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3 181 82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FD802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22.8</w:t>
            </w:r>
          </w:p>
        </w:tc>
      </w:tr>
      <w:tr w:rsidR="0093798E" w:rsidRPr="0093798E" w14:paraId="378C347E" w14:textId="77777777" w:rsidTr="0082555D">
        <w:trPr>
          <w:trHeight w:val="403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7EA04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967BA" w14:textId="77777777" w:rsidR="0082555D" w:rsidRPr="0093798E" w:rsidRDefault="0082555D" w:rsidP="00411D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 xml:space="preserve">Second </w:t>
            </w:r>
            <w:proofErr w:type="spellStart"/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quartil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D4754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3 456 584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6259F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25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E493C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36 9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C6209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21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9A193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23 3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867FC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22.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9F162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2 127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E1757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17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23D2C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2 0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18F48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23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2B63E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4 8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63061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15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ADA80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4 5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D0B23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25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0FEC1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3 9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9FF11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22.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AF78E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3 497 41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7EE42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25.1</w:t>
            </w:r>
          </w:p>
        </w:tc>
      </w:tr>
      <w:tr w:rsidR="0093798E" w:rsidRPr="0093798E" w14:paraId="515F0EAC" w14:textId="77777777" w:rsidTr="0082555D">
        <w:trPr>
          <w:trHeight w:val="403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68970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341FE" w14:textId="77777777" w:rsidR="0082555D" w:rsidRPr="0093798E" w:rsidRDefault="0082555D" w:rsidP="00411D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 xml:space="preserve">Third </w:t>
            </w:r>
            <w:proofErr w:type="spellStart"/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quartil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75883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3 292 699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B45A7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23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BC3A7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25 8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DA90C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14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B00DC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13 6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CC70C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13.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CEA01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2 816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A0F9D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22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5DF90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1 2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E75E0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14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CCEB1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4 7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23E9C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15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8A623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3 2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A60C8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18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FD137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3 4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A0EC9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20.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60CC4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3 321 97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46336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23.8</w:t>
            </w:r>
          </w:p>
        </w:tc>
      </w:tr>
      <w:tr w:rsidR="0093798E" w:rsidRPr="0093798E" w14:paraId="4D10B16F" w14:textId="77777777" w:rsidTr="0082555D">
        <w:trPr>
          <w:trHeight w:val="403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2AE9B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14D25" w14:textId="77777777" w:rsidR="0082555D" w:rsidRPr="0093798E" w:rsidRDefault="0082555D" w:rsidP="00411D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Highest</w:t>
            </w:r>
            <w:proofErr w:type="spellEnd"/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  <w:proofErr w:type="spellStart"/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quartil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9604D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3 925 056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05E56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28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FE687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29 7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BA85A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16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66056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8 4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A7C57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8.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0D8D0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5 930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AA125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47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4E369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1 6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4D3E3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19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193C4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11 3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EA583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36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06E39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2 2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18687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12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2D2C4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4 2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C8E5B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24.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E1B24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3 959 02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40500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28.4</w:t>
            </w:r>
          </w:p>
        </w:tc>
      </w:tr>
      <w:tr w:rsidR="0093798E" w:rsidRPr="0093798E" w14:paraId="124E9446" w14:textId="77777777" w:rsidTr="0082555D">
        <w:trPr>
          <w:trHeight w:val="403"/>
        </w:trPr>
        <w:tc>
          <w:tcPr>
            <w:tcW w:w="2752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73C066" w14:textId="77777777" w:rsidR="0082555D" w:rsidRPr="0093798E" w:rsidRDefault="0082555D" w:rsidP="00411D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Region</w:t>
            </w:r>
            <w:proofErr w:type="spellEnd"/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 xml:space="preserve"> of Residence (NUT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8D110" w14:textId="77777777" w:rsidR="0082555D" w:rsidRPr="0093798E" w:rsidRDefault="0082555D" w:rsidP="00411D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91BA4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651B2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901D1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774FC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FBB04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66FA2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551F9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6992B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EED0D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8CAE2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C4506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0DA03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86EF8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5FDAE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1D109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CEB10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27F69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</w:tr>
      <w:tr w:rsidR="0093798E" w:rsidRPr="0093798E" w14:paraId="14A82998" w14:textId="77777777" w:rsidTr="0082555D">
        <w:trPr>
          <w:trHeight w:val="403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AEC96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3284F" w14:textId="77777777" w:rsidR="0082555D" w:rsidRPr="0093798E" w:rsidRDefault="0082555D" w:rsidP="00411D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Helsinki-Uusim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E353E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3 011 389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D5D7F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21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8A00A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79 6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05D60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45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AF920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46 7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424E1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44.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7A6EE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4 49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BAE1C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36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3441B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3 5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8C69A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40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7F974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13 5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9CC8D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43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92F56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11 2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9E895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61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C7D2A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5 5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A705A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32.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4FA18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3 096 57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B5CE9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22.2</w:t>
            </w:r>
          </w:p>
        </w:tc>
      </w:tr>
      <w:tr w:rsidR="0093798E" w:rsidRPr="0093798E" w14:paraId="724701E9" w14:textId="77777777" w:rsidTr="0082555D">
        <w:trPr>
          <w:trHeight w:val="403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0629F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41C4B" w14:textId="77777777" w:rsidR="0082555D" w:rsidRPr="0093798E" w:rsidRDefault="0082555D" w:rsidP="00411D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Western Fin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E3B5E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3 792 244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861FC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27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3DC68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28 7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B7626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16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046BB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15 7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62CE0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15.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48F60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1 619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D3568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13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6C753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1 7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98E3F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2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2F196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7 1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AD425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22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9624F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2 4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D6CDA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13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5E692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4 5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B6726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26.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0FD2A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3 825 58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CFE5D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27.4</w:t>
            </w:r>
          </w:p>
        </w:tc>
      </w:tr>
      <w:tr w:rsidR="0093798E" w:rsidRPr="0093798E" w14:paraId="6AAB3C47" w14:textId="77777777" w:rsidTr="0082555D">
        <w:trPr>
          <w:trHeight w:val="403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13677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33F94" w14:textId="77777777" w:rsidR="0082555D" w:rsidRPr="0093798E" w:rsidRDefault="0082555D" w:rsidP="00411D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Southern Fin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B147E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3 329 019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DE5D5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24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72832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43 6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DDDE8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24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6DBA8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31 1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595B9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29.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D9DF1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1 554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1082E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12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3C0A0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2 3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193F6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27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63C68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5 4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814CE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17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3176D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3 1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67C5A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17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D54AC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3 3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62B5F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19.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A89AA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3 375 96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03AC3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24.2</w:t>
            </w:r>
          </w:p>
        </w:tc>
      </w:tr>
      <w:tr w:rsidR="0093798E" w:rsidRPr="0093798E" w14:paraId="466BC326" w14:textId="77777777" w:rsidTr="0082555D">
        <w:trPr>
          <w:trHeight w:val="403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47025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F1B0C" w14:textId="77777777" w:rsidR="0082555D" w:rsidRPr="0093798E" w:rsidRDefault="0082555D" w:rsidP="00411D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Northern</w:t>
            </w:r>
            <w:proofErr w:type="spellEnd"/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 xml:space="preserve"> and Eastern Fin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D92E0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3 562 996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843FC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25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5059E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20 2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56DF7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11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88866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10 9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5B1EF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10.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7E17C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2 487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22CB7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2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A13B7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8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325E7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10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1EEE6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4 6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6E18A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14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7723B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1 2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60817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6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13F36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3 0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2C0D4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17.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C400F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3 586 25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25E63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25.7</w:t>
            </w:r>
          </w:p>
        </w:tc>
      </w:tr>
      <w:tr w:rsidR="0093798E" w:rsidRPr="0093798E" w14:paraId="72A655C2" w14:textId="77777777" w:rsidTr="0082555D">
        <w:trPr>
          <w:trHeight w:val="403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A51B6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D82D8" w14:textId="77777777" w:rsidR="0082555D" w:rsidRPr="0093798E" w:rsidRDefault="0082555D" w:rsidP="00411D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Åland</w:t>
            </w:r>
            <w:proofErr w:type="spellEnd"/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  <w:proofErr w:type="spellStart"/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Island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15623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71 739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242FE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11902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3 4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962FB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1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6F766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DD115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0.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AE1FB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2 304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C1B5F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18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2E667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1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DBD8E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1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DDD01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7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46945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2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76A36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1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273E8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0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56067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7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01016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4.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5C61B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75 86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DB06E" w14:textId="77777777" w:rsidR="0082555D" w:rsidRPr="0093798E" w:rsidRDefault="0082555D" w:rsidP="00411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937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  <w:t>0.5</w:t>
            </w:r>
          </w:p>
        </w:tc>
      </w:tr>
    </w:tbl>
    <w:p w14:paraId="0F7F6339" w14:textId="77777777" w:rsidR="007B33F9" w:rsidRPr="0093798E" w:rsidRDefault="007B33F9"/>
    <w:sectPr w:rsidR="007B33F9" w:rsidRPr="0093798E" w:rsidSect="0082555D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55D"/>
    <w:rsid w:val="00257D22"/>
    <w:rsid w:val="002D569C"/>
    <w:rsid w:val="003370DD"/>
    <w:rsid w:val="007B33F9"/>
    <w:rsid w:val="0082555D"/>
    <w:rsid w:val="0093798E"/>
    <w:rsid w:val="00A802F0"/>
    <w:rsid w:val="00AD0B47"/>
    <w:rsid w:val="00AD6775"/>
    <w:rsid w:val="00C91027"/>
    <w:rsid w:val="00D26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4F5EE5"/>
  <w15:chartTrackingRefBased/>
  <w15:docId w15:val="{99EC7EEC-122B-4597-ABC8-BD8322F38A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555D"/>
  </w:style>
  <w:style w:type="paragraph" w:styleId="Heading1">
    <w:name w:val="heading 1"/>
    <w:basedOn w:val="Normal"/>
    <w:next w:val="Normal"/>
    <w:link w:val="Heading1Char"/>
    <w:uiPriority w:val="9"/>
    <w:qFormat/>
    <w:rsid w:val="008255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55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555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55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555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555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555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555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555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55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55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55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555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555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55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55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55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55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55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255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555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255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555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255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555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255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55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55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555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61</Words>
  <Characters>2116</Characters>
  <Application>Microsoft Office Word</Application>
  <DocSecurity>0</DocSecurity>
  <Lines>17</Lines>
  <Paragraphs>4</Paragraphs>
  <ScaleCrop>false</ScaleCrop>
  <Company/>
  <LinksUpToDate>false</LinksUpToDate>
  <CharactersWithSpaces>2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mppainen, Laura</dc:creator>
  <cp:keywords/>
  <dc:description/>
  <cp:lastModifiedBy>Kemppainen, Laura</cp:lastModifiedBy>
  <cp:revision>5</cp:revision>
  <dcterms:created xsi:type="dcterms:W3CDTF">2025-10-13T10:16:00Z</dcterms:created>
  <dcterms:modified xsi:type="dcterms:W3CDTF">2025-11-12T06:32:00Z</dcterms:modified>
</cp:coreProperties>
</file>